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5DA25" w14:textId="1CAFCCAF" w:rsidR="0039602E" w:rsidRPr="0039602E" w:rsidRDefault="0039602E">
      <w:pPr>
        <w:spacing w:before="180" w:after="180" w:line="240" w:lineRule="auto"/>
        <w:rPr>
          <w:rFonts w:ascii="Cambria" w:eastAsia="Cambria" w:hAnsi="Cambria" w:cs="Cambria"/>
          <w:b/>
          <w:bCs/>
          <w:sz w:val="24"/>
          <w:szCs w:val="24"/>
        </w:rPr>
      </w:pPr>
      <w:r w:rsidRPr="0039602E">
        <w:rPr>
          <w:rFonts w:ascii="Cambria" w:eastAsia="Cambria" w:hAnsi="Cambria" w:cs="Cambria"/>
          <w:b/>
          <w:bCs/>
          <w:sz w:val="24"/>
          <w:szCs w:val="24"/>
        </w:rPr>
        <w:t>Appendix 3</w:t>
      </w:r>
    </w:p>
    <w:p w14:paraId="00000001" w14:textId="6A9E4A00" w:rsidR="004361C7" w:rsidRDefault="00000000">
      <w:pPr>
        <w:spacing w:before="180" w:after="180" w:line="240" w:lineRule="auto"/>
        <w:rPr>
          <w:rFonts w:ascii="Cambria" w:eastAsia="Cambria" w:hAnsi="Cambria" w:cs="Cambria"/>
          <w:sz w:val="24"/>
          <w:szCs w:val="24"/>
        </w:rPr>
      </w:pPr>
      <w:r>
        <w:rPr>
          <w:rFonts w:ascii="Cambria" w:eastAsia="Cambria" w:hAnsi="Cambria" w:cs="Cambria"/>
          <w:sz w:val="24"/>
          <w:szCs w:val="24"/>
        </w:rPr>
        <w:t>On December 31, 2019, The World Health Organization (WHO) was informed about a viral disease outbreak in China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4oF4XvzP","properties":{"formattedCitation":"(1)","plainCitation":"(1)","noteIndex":0},"citationItems":[{"id":1344,"uris":["http://zotero.org/users/10637038/items/WIPH6QPN"],"itemData":{"id":1344,"type":"webpage","abstract":"How the coronavirus started, spread and stalled life in New Zealand","language":"en","title":"Covid-19 pandemic timeline","URL":"http://shorthand.radionz.co.nz/coronavirus-timeline/index.html","author":[{"family":"Strongman","given":"Susan"}],"accessed":{"date-parts":[["2024",2,8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1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 w:rsidR="00B22752">
        <w:rPr>
          <w:rFonts w:ascii="Cambria" w:eastAsia="Cambria" w:hAnsi="Cambria" w:cs="Cambria"/>
          <w:sz w:val="24"/>
          <w:szCs w:val="24"/>
        </w:rPr>
        <w:t xml:space="preserve"> </w:t>
      </w:r>
      <w:r>
        <w:rPr>
          <w:rFonts w:ascii="Cambria" w:eastAsia="Cambria" w:hAnsi="Cambria" w:cs="Cambria"/>
          <w:sz w:val="24"/>
          <w:szCs w:val="24"/>
        </w:rPr>
        <w:t>As the disease began to spread internationally, the WHO declared a public health emergency on January 31, 2020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HWubDPn8","properties":{"formattedCitation":"(2)","plainCitation":"(2)","noteIndex":0},"citationItems":[{"id":1345,"uris":["http://zotero.org/users/10637038/items/8Q9TUV6E"],"itemData":{"id":1345,"type":"webpage","abstract":"A timeline of Alert Level changes, dates of key events and the duration of the State of National Emergency.","container-title":"Unite against COVID-19","language":"en-NZ","title":"History of the COVID-19 Alert System","URL":"https://covid19.govt.nz/about-our-covid-19-response/history-of-the-covid-19-alert-system/","accessed":{"date-parts":[["2024",2,5]]},"issued":{"date-parts":[["2022",6,29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2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But it was not until February 28 that the first case of the new disease, COVID-19, was reported in New Zealand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wt24V2jX","properties":{"formattedCitation":"(2)","plainCitation":"(2)","noteIndex":0},"citationItems":[{"id":1345,"uris":["http://zotero.org/users/10637038/items/8Q9TUV6E"],"itemData":{"id":1345,"type":"webpage","abstract":"A timeline of Alert Level changes, dates of key events and the duration of the State of National Emergency.","container-title":"Unite against COVID-19","language":"en-NZ","title":"History of the COVID-19 Alert System","URL":"https://covid19.govt.nz/about-our-covid-19-response/history-of-the-covid-19-alert-system/","accessed":{"date-parts":[["2024",2,5]]},"issued":{"date-parts":[["2022",6,29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2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In the following weeks, confirmed cases continued to climb. By March 19, the total had risen to 28, but community transmission was not yet a concern, as the Director-General of Health Ashley Bloomfield said all cases were connected to international travel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DLbasxmL","properties":{"formattedCitation":"(1)","plainCitation":"(1)","noteIndex":0},"citationItems":[{"id":1344,"uris":["http://zotero.org/users/10637038/items/WIPH6QPN"],"itemData":{"id":1344,"type":"webpage","abstract":"How the coronavirus started, spread and stalled life in New Zealand","language":"en","title":"Covid-19 pandemic timeline","URL":"http://shorthand.radionz.co.nz/coronavirus-timeline/index.html","author":[{"family":"Strongman","given":"Susan"}],"accessed":{"date-parts":[["2024",2,8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1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The same day, New Zealand closed its borders to all but citizens and permanent residents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8U08MV9B","properties":{"formattedCitation":"(2)","plainCitation":"(2)","noteIndex":0},"citationItems":[{"id":1345,"uris":["http://zotero.org/users/10637038/items/8Q9TUV6E"],"itemData":{"id":1345,"type":"webpage","abstract":"A timeline of Alert Level changes, dates of key events and the duration of the State of National Emergency.","container-title":"Unite against COVID-19","language":"en-NZ","title":"History of the COVID-19 Alert System","URL":"https://covid19.govt.nz/about-our-covid-19-response/history-of-the-covid-19-alert-system/","accessed":{"date-parts":[["2024",2,5]]},"issued":{"date-parts":[["2022",6,29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2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On March 21, there were 52 confirmed cases of COVID-19 in the country, but the government was not able to rule out community transmission for two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qk42Tyyr","properties":{"formattedCitation":"(1)","plainCitation":"(1)","noteIndex":0},"citationItems":[{"id":1344,"uris":["http://zotero.org/users/10637038/items/WIPH6QPN"],"itemData":{"id":1344,"type":"webpage","abstract":"How the coronavirus started, spread and stalled life in New Zealand","language":"en","title":"Covid-19 pandemic timeline","URL":"http://shorthand.radionz.co.nz/coronavirus-timeline/index.html","author":[{"family":"Strongman","given":"Susan"}],"accessed":{"date-parts":[["2024",2,8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1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On March 23, the two cases were officially considered community transmission, and the government announced heightened restrictions would take place immediately with lockdowns taking place in 48 hours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hECMJZeo","properties":{"formattedCitation":"(1)","plainCitation":"(1)","noteIndex":0},"citationItems":[{"id":1344,"uris":["http://zotero.org/users/10637038/items/WIPH6QPN"],"itemData":{"id":1344,"type":"webpage","abstract":"How the coronavirus started, spread and stalled life in New Zealand","language":"en","title":"Covid-19 pandemic timeline","URL":"http://shorthand.radionz.co.nz/coronavirus-timeline/index.html","author":[{"family":"Strongman","given":"Susan"}],"accessed":{"date-parts":[["2024",2,8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1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Then, a state of national emergency was declared on March 25 and stringent country-wide lockdowns were implemented at 11:59 pm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 w:rsidRPr="00B22752">
        <w:rPr>
          <w:rFonts w:ascii="Cambria" w:eastAsia="Cambria" w:hAnsi="Cambria" w:cs="Cambria"/>
          <w:sz w:val="24"/>
          <w:szCs w:val="24"/>
        </w:rPr>
        <w:t xml:space="preserve"> 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JPofGT5N","properties":{"formattedCitation":"(2)","plainCitation":"(2)","noteIndex":0},"citationItems":[{"id":1345,"uris":["http://zotero.org/users/10637038/items/8Q9TUV6E"],"itemData":{"id":1345,"type":"webpage","abstract":"A timeline of Alert Level changes, dates of key events and the duration of the State of National Emergency.","container-title":"Unite against COVID-19","language":"en-NZ","title":"History of the COVID-19 Alert System","URL":"https://covid19.govt.nz/about-our-covid-19-response/history-of-the-covid-19-alert-system/","accessed":{"date-parts":[["2024",2,5]]},"issued":{"date-parts":[["2022",6,29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2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During lockdown, New Zealand reported its first COVID-19 related death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TyNSodlj","properties":{"formattedCitation":"(2)","plainCitation":"(2)","noteIndex":0},"citationItems":[{"id":1345,"uris":["http://zotero.org/users/10637038/items/8Q9TUV6E"],"itemData":{"id":1345,"type":"webpage","abstract":"A timeline of Alert Level changes, dates of key events and the duration of the State of National Emergency.","container-title":"Unite against COVID-19","language":"en-NZ","title":"History of the COVID-19 Alert System","URL":"https://covid19.govt.nz/about-our-covid-19-response/history-of-the-covid-19-alert-system/","accessed":{"date-parts":[["2024",2,5]]},"issued":{"date-parts":[["2022",6,29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2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After over a month of country-wide quarantine, the lockdowns were lifted and replaced with progressively less stringent restrictions starting on April 27</w:t>
      </w:r>
      <w:r w:rsidRPr="00B22752">
        <w:rPr>
          <w:rFonts w:ascii="Cambria" w:eastAsia="Cambria" w:hAnsi="Cambria" w:cs="Cambria"/>
          <w:sz w:val="24"/>
          <w:szCs w:val="24"/>
          <w:vertAlign w:val="superscript"/>
        </w:rPr>
        <w:t>th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13ecqyaD","properties":{"formattedCitation":"(2)","plainCitation":"(2)","noteIndex":0},"citationItems":[{"id":1345,"uris":["http://zotero.org/users/10637038/items/8Q9TUV6E"],"itemData":{"id":1345,"type":"webpage","abstract":"A timeline of Alert Level changes, dates of key events and the duration of the State of National Emergency.","container-title":"Unite against COVID-19","language":"en-NZ","title":"History of the COVID-19 Alert System","URL":"https://covid19.govt.nz/about-our-covid-19-response/history-of-the-covid-19-alert-system/","accessed":{"date-parts":[["2024",2,5]]},"issued":{"date-parts":[["2022",6,29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2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  <w:r>
        <w:rPr>
          <w:rFonts w:ascii="Cambria" w:eastAsia="Cambria" w:hAnsi="Cambria" w:cs="Cambria"/>
          <w:sz w:val="24"/>
          <w:szCs w:val="24"/>
        </w:rPr>
        <w:t xml:space="preserve"> By May 4, New Zealand did not have any new confirmed cases of the disease</w:t>
      </w:r>
      <w:r w:rsidR="00B22752">
        <w:rPr>
          <w:rFonts w:ascii="Cambria" w:eastAsia="Cambria" w:hAnsi="Cambria" w:cs="Cambria"/>
          <w:sz w:val="24"/>
          <w:szCs w:val="24"/>
        </w:rPr>
        <w:t>.</w:t>
      </w:r>
      <w:r w:rsidR="00B22752">
        <w:rPr>
          <w:rFonts w:ascii="Cambria" w:eastAsia="Cambria" w:hAnsi="Cambria" w:cs="Cambria"/>
          <w:sz w:val="24"/>
          <w:szCs w:val="24"/>
        </w:rPr>
        <w:fldChar w:fldCharType="begin"/>
      </w:r>
      <w:r w:rsidR="00B22752">
        <w:rPr>
          <w:rFonts w:ascii="Cambria" w:eastAsia="Cambria" w:hAnsi="Cambria" w:cs="Cambria"/>
          <w:sz w:val="24"/>
          <w:szCs w:val="24"/>
        </w:rPr>
        <w:instrText xml:space="preserve"> ADDIN ZOTERO_ITEM CSL_CITATION {"citationID":"1ToTVICJ","properties":{"formattedCitation":"(2)","plainCitation":"(2)","noteIndex":0},"citationItems":[{"id":1345,"uris":["http://zotero.org/users/10637038/items/8Q9TUV6E"],"itemData":{"id":1345,"type":"webpage","abstract":"A timeline of Alert Level changes, dates of key events and the duration of the State of National Emergency.","container-title":"Unite against COVID-19","language":"en-NZ","title":"History of the COVID-19 Alert System","URL":"https://covid19.govt.nz/about-our-covid-19-response/history-of-the-covid-19-alert-system/","accessed":{"date-parts":[["2024",2,5]]},"issued":{"date-parts":[["2022",6,29]]}}}],"schema":"https://github.com/citation-style-language/schema/raw/master/csl-citation.json"} </w:instrText>
      </w:r>
      <w:r w:rsidR="00B22752">
        <w:rPr>
          <w:rFonts w:ascii="Cambria" w:eastAsia="Cambria" w:hAnsi="Cambria" w:cs="Cambria"/>
          <w:sz w:val="24"/>
          <w:szCs w:val="24"/>
        </w:rPr>
        <w:fldChar w:fldCharType="separate"/>
      </w:r>
      <w:r w:rsidR="00B22752" w:rsidRPr="00B22752">
        <w:rPr>
          <w:rFonts w:ascii="Cambria" w:hAnsi="Cambria"/>
          <w:sz w:val="24"/>
        </w:rPr>
        <w:t>(2)</w:t>
      </w:r>
      <w:r w:rsidR="00B22752">
        <w:rPr>
          <w:rFonts w:ascii="Cambria" w:eastAsia="Cambria" w:hAnsi="Cambria" w:cs="Cambria"/>
          <w:sz w:val="24"/>
          <w:szCs w:val="24"/>
        </w:rPr>
        <w:fldChar w:fldCharType="end"/>
      </w:r>
    </w:p>
    <w:p w14:paraId="0F0D7661" w14:textId="77777777" w:rsidR="00B22752" w:rsidRDefault="00B22752">
      <w:pPr>
        <w:spacing w:before="180" w:after="180" w:line="240" w:lineRule="auto"/>
        <w:rPr>
          <w:rFonts w:ascii="Cambria" w:eastAsia="Cambria" w:hAnsi="Cambria" w:cs="Cambria"/>
          <w:sz w:val="24"/>
          <w:szCs w:val="24"/>
        </w:rPr>
      </w:pPr>
    </w:p>
    <w:p w14:paraId="6AA3468E" w14:textId="77777777" w:rsidR="00B22752" w:rsidRPr="00B22752" w:rsidRDefault="00B22752" w:rsidP="00B22752">
      <w:pPr>
        <w:pStyle w:val="Bibliography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B22752">
        <w:t>1.</w:t>
      </w:r>
      <w:r w:rsidRPr="00B22752">
        <w:tab/>
        <w:t>Strongman S. Covid-19 pandemic timeline [Internet]. [cited 2024 Feb 8]. Available from: http://shorthand.radionz.co.nz/coronavirus-timeline/index.html</w:t>
      </w:r>
    </w:p>
    <w:p w14:paraId="14D69B0B" w14:textId="77777777" w:rsidR="00B22752" w:rsidRPr="00B22752" w:rsidRDefault="00B22752" w:rsidP="00B22752">
      <w:pPr>
        <w:pStyle w:val="Bibliography"/>
      </w:pPr>
      <w:r w:rsidRPr="00B22752">
        <w:t>2.</w:t>
      </w:r>
      <w:r w:rsidRPr="00B22752">
        <w:tab/>
        <w:t>Unite against COVID-19 [Internet]. 2022 [cited 2024 Feb 5]. History of the COVID-19 Alert System. Available from: https://covid19.govt.nz/about-our-covid-19-response/history-of-the-covid-19-alert-system/</w:t>
      </w:r>
    </w:p>
    <w:p w14:paraId="4BF50105" w14:textId="3076C029" w:rsidR="00B22752" w:rsidRDefault="00B22752">
      <w:pPr>
        <w:spacing w:before="180" w:after="180" w:line="240" w:lineRule="auto"/>
      </w:pPr>
      <w:r>
        <w:fldChar w:fldCharType="end"/>
      </w:r>
    </w:p>
    <w:sectPr w:rsidR="00B2275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61C7"/>
    <w:rsid w:val="0039602E"/>
    <w:rsid w:val="004361C7"/>
    <w:rsid w:val="00B2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6473B"/>
  <w15:docId w15:val="{FF5B3FA1-A444-8049-8DC4-461AD6E5B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ibliography">
    <w:name w:val="Bibliography"/>
    <w:basedOn w:val="Normal"/>
    <w:next w:val="Normal"/>
    <w:uiPriority w:val="37"/>
    <w:unhideWhenUsed/>
    <w:rsid w:val="00B22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81</Words>
  <Characters>8443</Characters>
  <Application>Microsoft Office Word</Application>
  <DocSecurity>0</DocSecurity>
  <Lines>70</Lines>
  <Paragraphs>19</Paragraphs>
  <ScaleCrop>false</ScaleCrop>
  <Company/>
  <LinksUpToDate>false</LinksUpToDate>
  <CharactersWithSpaces>9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hnMark Kempthorne</cp:lastModifiedBy>
  <cp:revision>3</cp:revision>
  <dcterms:created xsi:type="dcterms:W3CDTF">2024-03-26T00:39:00Z</dcterms:created>
  <dcterms:modified xsi:type="dcterms:W3CDTF">2024-05-06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UplP3rW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